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E173A" w14:textId="04F5BE08" w:rsidR="00936B21" w:rsidRPr="00BA3A99" w:rsidRDefault="00675CB8" w:rsidP="00724C89">
      <w:pPr>
        <w:ind w:left="-1134" w:right="-1277"/>
        <w:jc w:val="both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upplementa</w:t>
      </w:r>
      <w:r w:rsidR="00355142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>Table</w:t>
      </w:r>
      <w:proofErr w:type="spellEnd"/>
      <w:r>
        <w:rPr>
          <w:rFonts w:ascii="Arial" w:hAnsi="Arial" w:cs="Arial"/>
          <w:b/>
        </w:rPr>
        <w:t xml:space="preserve"> 2. </w:t>
      </w:r>
      <w:proofErr w:type="gramStart"/>
      <w:r w:rsidR="00936B21">
        <w:rPr>
          <w:rFonts w:ascii="Arial" w:hAnsi="Arial" w:cs="Arial"/>
          <w:i/>
        </w:rPr>
        <w:t>IG</w:t>
      </w:r>
      <w:r w:rsidR="00936B21" w:rsidRPr="003B2C9A">
        <w:rPr>
          <w:rFonts w:ascii="Arial" w:hAnsi="Arial" w:cs="Arial"/>
          <w:i/>
        </w:rPr>
        <w:t>HV(</w:t>
      </w:r>
      <w:proofErr w:type="gramEnd"/>
      <w:r w:rsidR="00936B21" w:rsidRPr="003B2C9A">
        <w:rPr>
          <w:rFonts w:ascii="Arial" w:hAnsi="Arial" w:cs="Arial"/>
          <w:i/>
        </w:rPr>
        <w:t>D)J</w:t>
      </w:r>
      <w:r w:rsidR="00936B21">
        <w:rPr>
          <w:rFonts w:ascii="Arial" w:hAnsi="Arial" w:cs="Arial"/>
        </w:rPr>
        <w:t xml:space="preserve"> gene</w:t>
      </w:r>
      <w:r w:rsidR="007D20DE">
        <w:rPr>
          <w:rFonts w:ascii="Arial" w:hAnsi="Arial" w:cs="Arial"/>
        </w:rPr>
        <w:t>s used at low frequency</w:t>
      </w:r>
      <w:bookmarkStart w:id="0" w:name="_GoBack"/>
      <w:bookmarkEnd w:id="0"/>
      <w:r w:rsidR="00724C89">
        <w:rPr>
          <w:rFonts w:ascii="Arial" w:hAnsi="Arial" w:cs="Arial"/>
        </w:rPr>
        <w:t xml:space="preserve"> among </w:t>
      </w:r>
      <w:r w:rsidR="00936B21">
        <w:rPr>
          <w:rFonts w:ascii="Arial" w:hAnsi="Arial" w:cs="Arial"/>
        </w:rPr>
        <w:t>CLL patients classified according to their I</w:t>
      </w:r>
      <w:r w:rsidR="003C06CB">
        <w:rPr>
          <w:rFonts w:ascii="Arial" w:hAnsi="Arial" w:cs="Arial"/>
        </w:rPr>
        <w:t>G</w:t>
      </w:r>
      <w:r w:rsidR="00936B21">
        <w:rPr>
          <w:rFonts w:ascii="Arial" w:hAnsi="Arial" w:cs="Arial"/>
        </w:rPr>
        <w:t xml:space="preserve">HV mutational status and the HCDR3 </w:t>
      </w:r>
      <w:proofErr w:type="spellStart"/>
      <w:r w:rsidR="00936B21">
        <w:rPr>
          <w:rFonts w:ascii="Arial" w:hAnsi="Arial" w:cs="Arial"/>
        </w:rPr>
        <w:t>hydropathy</w:t>
      </w:r>
      <w:proofErr w:type="spellEnd"/>
      <w:r w:rsidR="00936B21">
        <w:rPr>
          <w:rFonts w:ascii="Arial" w:hAnsi="Arial" w:cs="Arial"/>
        </w:rPr>
        <w:t xml:space="preserve"> index</w:t>
      </w:r>
      <w:r w:rsidR="00936B21" w:rsidRPr="00BA3A99">
        <w:rPr>
          <w:rFonts w:ascii="Arial" w:hAnsi="Arial" w:cs="Arial"/>
        </w:rPr>
        <w:t>.</w:t>
      </w:r>
    </w:p>
    <w:tbl>
      <w:tblPr>
        <w:tblStyle w:val="Tablaconcuadrcula"/>
        <w:tblW w:w="5956" w:type="pct"/>
        <w:tblInd w:w="-1058" w:type="dxa"/>
        <w:tblLook w:val="04A0" w:firstRow="1" w:lastRow="0" w:firstColumn="1" w:lastColumn="0" w:noHBand="0" w:noVBand="1"/>
      </w:tblPr>
      <w:tblGrid>
        <w:gridCol w:w="2617"/>
        <w:gridCol w:w="2069"/>
        <w:gridCol w:w="1487"/>
        <w:gridCol w:w="2567"/>
        <w:gridCol w:w="1390"/>
      </w:tblGrid>
      <w:tr w:rsidR="00D02D9D" w:rsidRPr="004E31E3" w14:paraId="27F1748E" w14:textId="77777777" w:rsidTr="00D02D9D">
        <w:trPr>
          <w:trHeight w:val="562"/>
        </w:trPr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40F0" w14:textId="77777777" w:rsidR="00D02D9D" w:rsidRPr="00F93B87" w:rsidRDefault="00D02D9D" w:rsidP="0009424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8D2722" w14:textId="7EC88259" w:rsidR="00D02D9D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-CLL (N=60)</w:t>
            </w:r>
          </w:p>
        </w:tc>
        <w:tc>
          <w:tcPr>
            <w:tcW w:w="20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30511" w14:textId="77777777" w:rsidR="00D02D9D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-CLL (N=78)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861C1F" w14:textId="18589DBE" w:rsidR="00D02D9D" w:rsidRDefault="00D02D9D" w:rsidP="0009424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4E31E3">
              <w:rPr>
                <w:rFonts w:ascii="Arial" w:hAnsi="Arial" w:cs="Arial"/>
                <w:b/>
                <w:i/>
                <w:sz w:val="18"/>
                <w:szCs w:val="18"/>
              </w:rPr>
              <w:t>-value</w:t>
            </w:r>
          </w:p>
        </w:tc>
      </w:tr>
      <w:tr w:rsidR="00D02D9D" w:rsidRPr="004E31E3" w14:paraId="05EE7FC2" w14:textId="77777777" w:rsidTr="00D02D9D">
        <w:trPr>
          <w:trHeight w:val="454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13443" w14:textId="77777777" w:rsidR="00D02D9D" w:rsidRPr="00F93B87" w:rsidRDefault="00D02D9D" w:rsidP="0009424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CR</w:t>
            </w:r>
            <w:r w:rsidRPr="00F93B87">
              <w:rPr>
                <w:rFonts w:ascii="Arial" w:hAnsi="Arial" w:cs="Arial"/>
                <w:b/>
                <w:sz w:val="18"/>
                <w:szCs w:val="18"/>
              </w:rPr>
              <w:t xml:space="preserve"> features</w:t>
            </w:r>
          </w:p>
        </w:tc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EF5E3" w14:textId="198E2FB2" w:rsidR="00D02D9D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BCF92" w14:textId="4EA1DCD5" w:rsidR="00D02D9D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utral CDR3</w:t>
            </w:r>
          </w:p>
          <w:p w14:paraId="7F56E02A" w14:textId="77777777" w:rsidR="00D02D9D" w:rsidRPr="004E31E3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30)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29A14" w14:textId="32A1A54E" w:rsidR="00D02D9D" w:rsidRPr="004E31E3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ly charged HCDR3</w:t>
            </w:r>
          </w:p>
          <w:p w14:paraId="0A3DBD9F" w14:textId="77777777" w:rsidR="00D02D9D" w:rsidRPr="004E31E3" w:rsidRDefault="00D02D9D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48</w:t>
            </w:r>
            <w:r w:rsidRPr="004E31E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6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033C1" w14:textId="06D4449B" w:rsidR="00D02D9D" w:rsidRPr="004E31E3" w:rsidRDefault="00D02D9D" w:rsidP="0009424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A608D1" w:rsidRPr="004E31E3" w14:paraId="78714196" w14:textId="77777777" w:rsidTr="00D02D9D">
        <w:trPr>
          <w:trHeight w:val="482"/>
        </w:trPr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7E6B5" w14:textId="77777777" w:rsidR="00A608D1" w:rsidRDefault="00A608D1" w:rsidP="00094246">
            <w:pPr>
              <w:rPr>
                <w:rFonts w:ascii="Arial" w:hAnsi="Arial" w:cs="Arial"/>
                <w:sz w:val="18"/>
                <w:szCs w:val="18"/>
              </w:rPr>
            </w:pPr>
            <w:r w:rsidRPr="00C811F3">
              <w:rPr>
                <w:rFonts w:ascii="Arial" w:hAnsi="Arial" w:cs="Arial"/>
                <w:sz w:val="18"/>
                <w:szCs w:val="18"/>
              </w:rPr>
              <w:t>V(H) family genes usage</w:t>
            </w:r>
            <w:r w:rsidRPr="00C811F3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14:paraId="294A6E32" w14:textId="41CAECAF" w:rsidR="00A608D1" w:rsidRPr="00007417" w:rsidRDefault="00A608D1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V</w:t>
            </w:r>
            <w:r w:rsidR="00A14E9F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7722FBC" w14:textId="34A2E983" w:rsidR="00A608D1" w:rsidRPr="00007417" w:rsidRDefault="00A608D1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V</w:t>
            </w:r>
            <w:r w:rsidR="00A14E9F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ABDF7B5" w14:textId="265C048A" w:rsidR="00A608D1" w:rsidRPr="00007417" w:rsidRDefault="00A14E9F" w:rsidP="00A14E9F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6</w:t>
            </w:r>
          </w:p>
          <w:p w14:paraId="34D48371" w14:textId="5671C1A4" w:rsidR="00A608D1" w:rsidRPr="00007417" w:rsidRDefault="00A14E9F" w:rsidP="00A14E9F">
            <w:pPr>
              <w:ind w:firstLine="31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7</w:t>
            </w:r>
          </w:p>
          <w:p w14:paraId="1125FD8F" w14:textId="77777777" w:rsidR="00A608D1" w:rsidRPr="00C514F2" w:rsidRDefault="00A608D1" w:rsidP="00A14E9F">
            <w:pPr>
              <w:ind w:firstLine="314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D04BA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C88288" w14:textId="77777777" w:rsidR="00A608D1" w:rsidRDefault="00371335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64ABD1C6" w14:textId="77777777" w:rsidR="00900F1F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60 (5%)</w:t>
            </w:r>
          </w:p>
          <w:p w14:paraId="2D5895AA" w14:textId="77777777" w:rsidR="0009484D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63F77298" w14:textId="66202DEE" w:rsidR="0009484D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41360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A5C8C9" w14:textId="77777777" w:rsidR="00A608D1" w:rsidRDefault="00900F1F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1EC507C3" w14:textId="77777777" w:rsidR="00900F1F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53A5269E" w14:textId="77777777" w:rsidR="0009484D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7F0F250E" w14:textId="39BEB8B0" w:rsidR="0009484D" w:rsidRPr="004E31E3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D7DB4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BE97CD" w14:textId="77777777" w:rsidR="00A608D1" w:rsidRDefault="00900F1F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8 (4%)</w:t>
            </w:r>
          </w:p>
          <w:p w14:paraId="0EF91965" w14:textId="77777777" w:rsidR="00900F1F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  <w:p w14:paraId="55DBE551" w14:textId="77777777" w:rsidR="0009484D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8 (2%)</w:t>
            </w:r>
          </w:p>
          <w:p w14:paraId="70B24820" w14:textId="61880467" w:rsidR="0009484D" w:rsidRPr="004E31E3" w:rsidRDefault="0009484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F03C" w14:textId="77777777" w:rsidR="00A608D1" w:rsidRDefault="00A608D1" w:rsidP="0009424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58F50A" w14:textId="57E72E88" w:rsidR="00A608D1" w:rsidRDefault="00371335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71335">
              <w:rPr>
                <w:rFonts w:ascii="Arial" w:hAnsi="Arial" w:cs="Arial"/>
                <w:bCs/>
                <w:sz w:val="18"/>
                <w:szCs w:val="18"/>
              </w:rPr>
              <w:t>0.30</w:t>
            </w:r>
          </w:p>
          <w:p w14:paraId="5AF102DA" w14:textId="0550003A" w:rsidR="00DA695A" w:rsidRDefault="00DA695A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4</w:t>
            </w:r>
          </w:p>
          <w:p w14:paraId="69255DF3" w14:textId="4A30A80E" w:rsidR="0009484D" w:rsidRDefault="0009484D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9</w:t>
            </w:r>
          </w:p>
          <w:p w14:paraId="06FECFA9" w14:textId="63AB4142" w:rsidR="00900F1F" w:rsidRPr="00371335" w:rsidRDefault="0009484D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2</w:t>
            </w:r>
          </w:p>
        </w:tc>
      </w:tr>
      <w:tr w:rsidR="00A608D1" w:rsidRPr="004E31E3" w14:paraId="5C5651A0" w14:textId="77777777" w:rsidTr="00D02D9D">
        <w:trPr>
          <w:trHeight w:val="482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045D" w14:textId="77777777" w:rsidR="00A608D1" w:rsidRDefault="00A608D1" w:rsidP="00094246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D(H) family genes usage</w:t>
            </w:r>
            <w:r w:rsidRPr="004E31E3">
              <w:rPr>
                <w:rFonts w:ascii="Arial" w:hAnsi="Arial" w:cs="Arial"/>
                <w:vertAlign w:val="superscript"/>
              </w:rPr>
              <w:t>#</w:t>
            </w:r>
          </w:p>
          <w:p w14:paraId="2D2C2007" w14:textId="77777777" w:rsidR="000F64FE" w:rsidRDefault="000F64FE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</w:p>
          <w:p w14:paraId="652A3AC6" w14:textId="2103E7F7" w:rsidR="00A608D1" w:rsidRPr="00007417" w:rsidRDefault="00A608D1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D</w:t>
            </w:r>
            <w:r w:rsidR="004E374E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F6A57A8" w14:textId="49B9D7A9" w:rsidR="00A608D1" w:rsidRPr="00007417" w:rsidRDefault="00A608D1" w:rsidP="00DB0EE5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 w:rsidRPr="00FA7D23">
              <w:rPr>
                <w:rFonts w:ascii="Arial" w:hAnsi="Arial" w:cs="Arial"/>
                <w:sz w:val="18"/>
                <w:szCs w:val="18"/>
              </w:rPr>
              <w:t>D</w:t>
            </w:r>
            <w:r w:rsidR="00FB1C4D">
              <w:rPr>
                <w:rFonts w:ascii="Arial" w:hAnsi="Arial" w:cs="Arial"/>
                <w:sz w:val="18"/>
                <w:szCs w:val="18"/>
              </w:rPr>
              <w:t>1-1</w:t>
            </w:r>
          </w:p>
          <w:p w14:paraId="1DB18806" w14:textId="48441175" w:rsidR="00A608D1" w:rsidRPr="00007417" w:rsidRDefault="00A608D1" w:rsidP="00DB0EE5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D</w:t>
            </w:r>
            <w:r w:rsidR="00FB1C4D">
              <w:rPr>
                <w:rFonts w:ascii="Arial" w:hAnsi="Arial" w:cs="Arial"/>
                <w:sz w:val="18"/>
                <w:szCs w:val="18"/>
              </w:rPr>
              <w:t>1-14 ORF</w:t>
            </w:r>
          </w:p>
          <w:p w14:paraId="3EBC064D" w14:textId="3A8E0629" w:rsidR="00A608D1" w:rsidRPr="003033A9" w:rsidRDefault="003033A9" w:rsidP="00DB0EE5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 w:rsidRPr="003033A9">
              <w:rPr>
                <w:rFonts w:ascii="Arial" w:hAnsi="Arial" w:cs="Arial"/>
                <w:sz w:val="18"/>
                <w:szCs w:val="18"/>
              </w:rPr>
              <w:t>D1-26</w:t>
            </w:r>
          </w:p>
          <w:p w14:paraId="4E4A93AF" w14:textId="3E439955" w:rsidR="00A608D1" w:rsidRPr="00007417" w:rsidRDefault="00AE71B0" w:rsidP="00DB0EE5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1-7</w:t>
            </w:r>
          </w:p>
          <w:p w14:paraId="139BD82A" w14:textId="77777777" w:rsidR="000F64FE" w:rsidRDefault="000F64FE" w:rsidP="00B55879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</w:p>
          <w:p w14:paraId="6159E3A8" w14:textId="108FCD7E" w:rsidR="00B55879" w:rsidRPr="00007417" w:rsidRDefault="00B55879" w:rsidP="00B55879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1E108701" w14:textId="1E830E80" w:rsidR="00A608D1" w:rsidRDefault="00065E23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-11 ORF</w:t>
            </w:r>
          </w:p>
          <w:p w14:paraId="24D00FF4" w14:textId="246F9117" w:rsidR="00065E23" w:rsidRDefault="00065E23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-17</w:t>
            </w:r>
          </w:p>
          <w:p w14:paraId="671DD24E" w14:textId="124120BB" w:rsidR="00065E23" w:rsidRDefault="00065E23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-23 ORF</w:t>
            </w:r>
          </w:p>
          <w:p w14:paraId="17F2204E" w14:textId="77777777" w:rsidR="00AD1F43" w:rsidRDefault="00AD1F43" w:rsidP="00A524DE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</w:p>
          <w:p w14:paraId="147CC1C7" w14:textId="7C5D481C" w:rsidR="00A524DE" w:rsidRPr="00007417" w:rsidRDefault="00A524DE" w:rsidP="00A524DE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791682B" w14:textId="71E80F28" w:rsidR="00A524DE" w:rsidRDefault="00F61F8C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5-12</w:t>
            </w:r>
          </w:p>
          <w:p w14:paraId="6E9A61C5" w14:textId="2DB29B08" w:rsidR="00F61F8C" w:rsidRDefault="00F61F8C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5-18</w:t>
            </w:r>
          </w:p>
          <w:p w14:paraId="37F25620" w14:textId="5ECE5BDE" w:rsidR="002C4B0B" w:rsidRDefault="00A61E5B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5-24 ORF</w:t>
            </w:r>
          </w:p>
          <w:p w14:paraId="467B3CF5" w14:textId="77777777" w:rsidR="00047702" w:rsidRDefault="00047702" w:rsidP="00136181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</w:p>
          <w:p w14:paraId="32E4164E" w14:textId="58D045E9" w:rsidR="00136181" w:rsidRPr="00007417" w:rsidRDefault="00136181" w:rsidP="00136181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6059EA9" w14:textId="7724FCAF" w:rsidR="003A5DA0" w:rsidRDefault="003A5DA0" w:rsidP="003A5DA0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E2331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="00E23313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0A4BE77" w14:textId="11A548D5" w:rsidR="003A5DA0" w:rsidRDefault="003A5DA0" w:rsidP="003A5DA0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E23313">
              <w:rPr>
                <w:rFonts w:ascii="Arial" w:hAnsi="Arial" w:cs="Arial"/>
                <w:sz w:val="18"/>
                <w:szCs w:val="18"/>
              </w:rPr>
              <w:t>6-19</w:t>
            </w:r>
          </w:p>
          <w:p w14:paraId="5B2BCBD9" w14:textId="706D7CFC" w:rsidR="003A5DA0" w:rsidRDefault="003A5DA0" w:rsidP="003A5DA0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E23313">
              <w:rPr>
                <w:rFonts w:ascii="Arial" w:hAnsi="Arial" w:cs="Arial"/>
                <w:sz w:val="18"/>
                <w:szCs w:val="18"/>
              </w:rPr>
              <w:t>6-6</w:t>
            </w:r>
          </w:p>
          <w:p w14:paraId="2DA734D5" w14:textId="77777777" w:rsidR="00136181" w:rsidRPr="00007417" w:rsidRDefault="00136181" w:rsidP="00065E23">
            <w:pPr>
              <w:ind w:firstLine="661"/>
              <w:rPr>
                <w:rFonts w:ascii="Arial" w:hAnsi="Arial" w:cs="Arial"/>
                <w:sz w:val="18"/>
                <w:szCs w:val="18"/>
              </w:rPr>
            </w:pPr>
          </w:p>
          <w:p w14:paraId="7B17F073" w14:textId="77777777" w:rsidR="00A608D1" w:rsidRPr="008D240D" w:rsidRDefault="00A608D1" w:rsidP="00094246">
            <w:pPr>
              <w:ind w:firstLine="314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A444" w14:textId="77777777" w:rsidR="003C1B3F" w:rsidRDefault="003C1B3F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D583D6" w14:textId="77777777" w:rsidR="000F64FE" w:rsidRDefault="000F64F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9511CF" w14:textId="456A96A9" w:rsidR="00A608D1" w:rsidRDefault="004E374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60 (3%)</w:t>
            </w:r>
          </w:p>
          <w:p w14:paraId="31B063C7" w14:textId="77777777" w:rsidR="00D74C7E" w:rsidRDefault="00D74C7E" w:rsidP="00D74C7E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2706821A" w14:textId="77777777" w:rsidR="00544712" w:rsidRDefault="00544712" w:rsidP="00544712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32E7AC71" w14:textId="262D6417" w:rsidR="001D5A15" w:rsidRDefault="001D5A15" w:rsidP="001D5A15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149EAF82" w14:textId="77777777" w:rsidR="00B55879" w:rsidRDefault="00B55879" w:rsidP="00B55879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5CC072E9" w14:textId="77777777" w:rsidR="000F64FE" w:rsidRDefault="000F64FE" w:rsidP="00C717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950BE0" w14:textId="7678E374" w:rsidR="00C71756" w:rsidRDefault="00C71756" w:rsidP="00C717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6D1EBBFB" w14:textId="77777777" w:rsidR="00065E23" w:rsidRDefault="00065E23" w:rsidP="00065E23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64E1D235" w14:textId="77777777" w:rsidR="000F636B" w:rsidRDefault="000F636B" w:rsidP="000F636B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1F87FC6A" w14:textId="21A453C8" w:rsidR="005D335D" w:rsidRDefault="005D335D" w:rsidP="005D335D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3ECE00D1" w14:textId="77777777" w:rsidR="00AD1F43" w:rsidRDefault="00AD1F43" w:rsidP="006821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EA1240" w14:textId="77777777" w:rsidR="00682118" w:rsidRDefault="00682118" w:rsidP="006821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2A788633" w14:textId="77777777" w:rsidR="00B75DC6" w:rsidRDefault="00B75DC6" w:rsidP="00B75DC6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34E80DEA" w14:textId="77777777" w:rsidR="003C1B3F" w:rsidRDefault="003C1B3F" w:rsidP="003C1B3F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64F22838" w14:textId="4916F2DB" w:rsidR="000A474C" w:rsidRDefault="000A474C" w:rsidP="000A474C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00DE5AE6" w14:textId="77777777" w:rsidR="00047702" w:rsidRDefault="00047702" w:rsidP="003E4B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A61E7F" w14:textId="3BCB4AD1" w:rsidR="003E4B54" w:rsidRDefault="003E4B54" w:rsidP="003E4B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/60 (13%)</w:t>
            </w:r>
          </w:p>
          <w:p w14:paraId="620CB3AC" w14:textId="77777777" w:rsidR="00D2125A" w:rsidRDefault="00D2125A" w:rsidP="00D2125A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5F212A1A" w14:textId="5E28D7BA" w:rsidR="006B34FC" w:rsidRDefault="006B34FC" w:rsidP="006B34FC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60 (12%)</w:t>
            </w:r>
          </w:p>
          <w:p w14:paraId="7E0ADE98" w14:textId="77777777" w:rsidR="005062BD" w:rsidRDefault="005062BD" w:rsidP="005062BD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60 (2%)</w:t>
            </w:r>
          </w:p>
          <w:p w14:paraId="7453BE1B" w14:textId="77777777" w:rsidR="008A3445" w:rsidRDefault="008A3445" w:rsidP="005062BD">
            <w:pPr>
              <w:ind w:left="30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39FA75" w14:textId="3BC597B0" w:rsidR="00A608D1" w:rsidRPr="003D6DB1" w:rsidRDefault="00A608D1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E2E6" w14:textId="77777777" w:rsidR="00D74C7E" w:rsidRDefault="00D74C7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2F73AB" w14:textId="77777777" w:rsidR="000F64FE" w:rsidRDefault="000F64F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C405C4" w14:textId="4799AC10" w:rsidR="00A608D1" w:rsidRDefault="008D6270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14154EF0" w14:textId="77777777" w:rsidR="00D74C7E" w:rsidRDefault="00D74C7E" w:rsidP="00D74C7E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598F5A5E" w14:textId="7B904308" w:rsidR="00544712" w:rsidRDefault="00544712" w:rsidP="00544712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736373F9" w14:textId="77777777" w:rsidR="001D5A15" w:rsidRDefault="001D5A15" w:rsidP="001D5A15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281A69AC" w14:textId="77777777" w:rsidR="00B55879" w:rsidRDefault="00B55879" w:rsidP="00B55879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16249CD3" w14:textId="77777777" w:rsidR="000F64FE" w:rsidRDefault="000F64FE" w:rsidP="00E86E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2D0015" w14:textId="502245EF" w:rsidR="00E86EBB" w:rsidRDefault="00E86EBB" w:rsidP="00E86E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5F33A3C8" w14:textId="77777777" w:rsidR="00065E23" w:rsidRDefault="00065E23" w:rsidP="00065E23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286A8E18" w14:textId="77777777" w:rsidR="000F636B" w:rsidRDefault="000F636B" w:rsidP="000F636B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5F525D65" w14:textId="77777777" w:rsidR="005D335D" w:rsidRDefault="005D335D" w:rsidP="005D335D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00021969" w14:textId="77777777" w:rsidR="00AD1F43" w:rsidRDefault="00AD1F43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5BB83F" w14:textId="1AE034E1" w:rsidR="00AE71B0" w:rsidRDefault="00682118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/30 </w:t>
            </w:r>
            <w:r w:rsidR="00667E4B">
              <w:rPr>
                <w:rFonts w:ascii="Arial" w:hAnsi="Arial" w:cs="Arial"/>
                <w:sz w:val="18"/>
                <w:szCs w:val="18"/>
              </w:rPr>
              <w:t>(13%)</w:t>
            </w:r>
          </w:p>
          <w:p w14:paraId="47771ED9" w14:textId="77777777" w:rsidR="00B75DC6" w:rsidRDefault="00B75DC6" w:rsidP="00B75DC6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26596C37" w14:textId="4BD88BAA" w:rsidR="00F61F8C" w:rsidRDefault="003C1B3F" w:rsidP="003C1B3F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30 (7%)</w:t>
            </w:r>
          </w:p>
          <w:p w14:paraId="7E0723F2" w14:textId="23B4DC60" w:rsidR="000A474C" w:rsidRDefault="000A474C" w:rsidP="000A474C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6D51DF80" w14:textId="77777777" w:rsidR="00047702" w:rsidRDefault="00047702" w:rsidP="003E4B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08AA3B" w14:textId="77777777" w:rsidR="003E4B54" w:rsidRDefault="003E4B54" w:rsidP="003E4B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30 (13%)</w:t>
            </w:r>
          </w:p>
          <w:p w14:paraId="1FFAAA8E" w14:textId="3ED0F2EC" w:rsidR="00D2125A" w:rsidRDefault="00D2125A" w:rsidP="00D2125A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30 (7%)</w:t>
            </w:r>
          </w:p>
          <w:p w14:paraId="066DE0AD" w14:textId="77777777" w:rsidR="006B34FC" w:rsidRDefault="006B34FC" w:rsidP="006B34FC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30 (7%)</w:t>
            </w:r>
          </w:p>
          <w:p w14:paraId="65035AC1" w14:textId="77777777" w:rsidR="005062BD" w:rsidRDefault="005062BD" w:rsidP="005062BD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0 (0%)</w:t>
            </w:r>
          </w:p>
          <w:p w14:paraId="4BB1159B" w14:textId="77777777" w:rsidR="008A3445" w:rsidRDefault="008A3445" w:rsidP="005062BD">
            <w:pPr>
              <w:ind w:left="234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1B09F9" w14:textId="77777777" w:rsidR="00A608D1" w:rsidRPr="003D6DB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41E4" w14:textId="77777777" w:rsidR="00BA37D3" w:rsidRDefault="00BA37D3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75598A" w14:textId="77777777" w:rsidR="000F64FE" w:rsidRDefault="000F64F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CEF1ED" w14:textId="78A843C1" w:rsidR="00A608D1" w:rsidRDefault="008D6270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8 (8%)</w:t>
            </w:r>
          </w:p>
          <w:p w14:paraId="16277627" w14:textId="77777777" w:rsidR="00D74C7E" w:rsidRDefault="00D74C7E" w:rsidP="00D74C7E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  <w:p w14:paraId="0CF76C63" w14:textId="4CE9830D" w:rsidR="00544712" w:rsidRDefault="00544712" w:rsidP="00544712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8 (2%)</w:t>
            </w:r>
          </w:p>
          <w:p w14:paraId="42FC662A" w14:textId="6C60F956" w:rsidR="001D5A15" w:rsidRDefault="001D5A15" w:rsidP="001D5A15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8 (6%)</w:t>
            </w:r>
          </w:p>
          <w:p w14:paraId="05AA43C5" w14:textId="77777777" w:rsidR="00B55879" w:rsidRDefault="00B55879" w:rsidP="00B55879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  <w:p w14:paraId="15A118BB" w14:textId="77777777" w:rsidR="000F64FE" w:rsidRDefault="000F64FE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42D107" w14:textId="62898E3B" w:rsidR="00AE71B0" w:rsidRDefault="00E86EBB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48 (10%)</w:t>
            </w:r>
          </w:p>
          <w:p w14:paraId="55650923" w14:textId="77777777" w:rsidR="00065E23" w:rsidRDefault="00065E23" w:rsidP="00065E23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8 (2%)</w:t>
            </w:r>
          </w:p>
          <w:p w14:paraId="598C7DED" w14:textId="77777777" w:rsidR="001A5316" w:rsidRDefault="001A5316" w:rsidP="001A5316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8 (2%)</w:t>
            </w:r>
          </w:p>
          <w:p w14:paraId="2904362B" w14:textId="77777777" w:rsidR="005D335D" w:rsidRDefault="005D335D" w:rsidP="005D335D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8 (6%)</w:t>
            </w:r>
          </w:p>
          <w:p w14:paraId="6B958F8F" w14:textId="77777777" w:rsidR="00AD1F43" w:rsidRDefault="00AD1F43" w:rsidP="00D117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2EA2C2" w14:textId="4F99309A" w:rsidR="00D11751" w:rsidRDefault="00D11751" w:rsidP="00D117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8 (6%)</w:t>
            </w:r>
          </w:p>
          <w:p w14:paraId="2013E919" w14:textId="77777777" w:rsidR="0099567A" w:rsidRDefault="0099567A" w:rsidP="0099567A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8 (2%)</w:t>
            </w:r>
          </w:p>
          <w:p w14:paraId="6575F0EB" w14:textId="77777777" w:rsidR="00BA37D3" w:rsidRDefault="00BA37D3" w:rsidP="00BA37D3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  <w:p w14:paraId="2021CF6D" w14:textId="2FA74594" w:rsidR="000A474C" w:rsidRDefault="000A474C" w:rsidP="000A474C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8 (4%)</w:t>
            </w:r>
          </w:p>
          <w:p w14:paraId="78F8294F" w14:textId="77777777" w:rsidR="00047702" w:rsidRDefault="00047702" w:rsidP="003021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777BFC" w14:textId="29D707F0" w:rsidR="00302153" w:rsidRDefault="007E5B91" w:rsidP="003021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302153">
              <w:rPr>
                <w:rFonts w:ascii="Arial" w:hAnsi="Arial" w:cs="Arial"/>
                <w:sz w:val="18"/>
                <w:szCs w:val="18"/>
              </w:rPr>
              <w:t>/48 (</w:t>
            </w:r>
            <w:r w:rsidR="002026B8">
              <w:rPr>
                <w:rFonts w:ascii="Arial" w:hAnsi="Arial" w:cs="Arial"/>
                <w:sz w:val="18"/>
                <w:szCs w:val="18"/>
              </w:rPr>
              <w:t>23</w:t>
            </w:r>
            <w:r w:rsidR="00302153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5917591" w14:textId="581E4437" w:rsidR="00D2125A" w:rsidRDefault="00D2125A" w:rsidP="00D2125A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48 (13%)</w:t>
            </w:r>
          </w:p>
          <w:p w14:paraId="2F66A74A" w14:textId="632ED035" w:rsidR="003A5DA0" w:rsidRDefault="006B34FC" w:rsidP="000A474C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48 (10%)</w:t>
            </w:r>
          </w:p>
          <w:p w14:paraId="205E5E64" w14:textId="77777777" w:rsidR="005062BD" w:rsidRDefault="005062BD" w:rsidP="005062BD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  <w:p w14:paraId="6396C8A1" w14:textId="77777777" w:rsidR="008A3445" w:rsidRDefault="008A3445" w:rsidP="005062BD">
            <w:pPr>
              <w:ind w:left="309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A7870E" w14:textId="77777777" w:rsidR="00A608D1" w:rsidRPr="004E31E3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66CB" w14:textId="77777777" w:rsidR="00136181" w:rsidRDefault="0013618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F8C49E" w14:textId="77777777" w:rsidR="000F64FE" w:rsidRDefault="000F64F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13A17D" w14:textId="384C1C03" w:rsidR="00A608D1" w:rsidRPr="001F3A2D" w:rsidRDefault="004E374E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  <w:p w14:paraId="57D6DD32" w14:textId="1F98575F" w:rsidR="00A608D1" w:rsidRPr="00C830F5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F09EC1" w14:textId="12D7C197" w:rsidR="00A608D1" w:rsidRPr="005E32DF" w:rsidRDefault="003B67FE" w:rsidP="00A524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  <w:p w14:paraId="720738EA" w14:textId="77777777" w:rsidR="00A608D1" w:rsidRPr="000C5F62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8AC29D" w14:textId="0E9B7D57" w:rsidR="00A608D1" w:rsidRDefault="00A608D1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3E7BBF" w14:textId="77777777" w:rsidR="000F64FE" w:rsidRDefault="000F64FE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242B3F" w14:textId="24C5A62D" w:rsidR="00CB0D6F" w:rsidRDefault="00CB0D6F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4D84E2D0" w14:textId="7DFE36ED" w:rsidR="00065E23" w:rsidRDefault="00065E23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8E1B7C" w14:textId="17336798" w:rsidR="00065E23" w:rsidRDefault="009A1529" w:rsidP="00A524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  <w:p w14:paraId="162BB049" w14:textId="7C06DBBD" w:rsidR="00065E23" w:rsidRDefault="00065E23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B1468D" w14:textId="77777777" w:rsidR="00AD1F43" w:rsidRDefault="00AD1F43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28D786" w14:textId="7FD63053" w:rsidR="00A524DE" w:rsidRPr="00AB5AC6" w:rsidRDefault="00C9485B" w:rsidP="003033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; </w:t>
            </w:r>
            <w:r w:rsidR="002C7DA6">
              <w:rPr>
                <w:rFonts w:ascii="Arial" w:hAnsi="Arial" w:cs="Arial"/>
                <w:sz w:val="18"/>
                <w:szCs w:val="18"/>
              </w:rPr>
              <w:t>0.02</w:t>
            </w:r>
            <w:r w:rsidR="002C7DA6" w:rsidRPr="000B7A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14:paraId="0DA2AF68" w14:textId="557EE62B" w:rsidR="00A608D1" w:rsidRDefault="00A608D1" w:rsidP="0009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050D57E" w14:textId="0DB7BDC7" w:rsidR="009D74E7" w:rsidRDefault="009D74E7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D74E7">
              <w:rPr>
                <w:rFonts w:ascii="Arial" w:hAnsi="Arial" w:cs="Arial"/>
                <w:bCs/>
                <w:sz w:val="18"/>
                <w:szCs w:val="18"/>
              </w:rPr>
              <w:t>0.35</w:t>
            </w:r>
          </w:p>
          <w:p w14:paraId="5CF82853" w14:textId="372FD85C" w:rsidR="00136181" w:rsidRDefault="00136181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355B229" w14:textId="77777777" w:rsidR="00047702" w:rsidRDefault="00047702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18C23F4" w14:textId="03DC6112" w:rsidR="00136181" w:rsidRDefault="00F63BDD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5</w:t>
            </w:r>
          </w:p>
          <w:p w14:paraId="3884A005" w14:textId="4BB33099" w:rsidR="00302153" w:rsidRDefault="00302153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45C310E" w14:textId="700DFCD5" w:rsidR="003A5DA0" w:rsidRDefault="00D2125A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1</w:t>
            </w:r>
          </w:p>
          <w:p w14:paraId="5F59A3F6" w14:textId="77777777" w:rsidR="003A5DA0" w:rsidRDefault="003A5DA0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A9BA2DA" w14:textId="77777777" w:rsidR="008A3445" w:rsidRPr="009D74E7" w:rsidRDefault="008A3445" w:rsidP="0009424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F58CA51" w14:textId="3680FE25" w:rsidR="00F61F8C" w:rsidRPr="00DE33F3" w:rsidRDefault="00F61F8C" w:rsidP="0009424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608D1" w:rsidRPr="004E31E3" w14:paraId="24CF429A" w14:textId="77777777" w:rsidTr="00D02D9D">
        <w:trPr>
          <w:trHeight w:val="482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65CE9" w14:textId="77777777" w:rsidR="00A608D1" w:rsidRDefault="00A608D1" w:rsidP="00094246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J(H) family genes usage</w:t>
            </w:r>
            <w:r w:rsidRPr="004E31E3">
              <w:rPr>
                <w:rFonts w:ascii="Arial" w:hAnsi="Arial" w:cs="Arial"/>
                <w:vertAlign w:val="superscript"/>
              </w:rPr>
              <w:t>#</w:t>
            </w:r>
          </w:p>
          <w:p w14:paraId="1BA7452B" w14:textId="7D71AB31" w:rsidR="00A608D1" w:rsidRDefault="00A608D1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J</w:t>
            </w:r>
            <w:r w:rsidR="005062BD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B153319" w14:textId="1F4518E1" w:rsidR="00A608D1" w:rsidRDefault="00A608D1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 w:rsidRPr="00007417">
              <w:rPr>
                <w:rFonts w:ascii="Arial" w:hAnsi="Arial" w:cs="Arial"/>
                <w:sz w:val="18"/>
                <w:szCs w:val="18"/>
              </w:rPr>
              <w:t>J</w:t>
            </w:r>
            <w:r w:rsidR="005062BD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8D82B4F" w14:textId="28D72CD2" w:rsidR="005062BD" w:rsidRDefault="005062BD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2</w:t>
            </w:r>
          </w:p>
          <w:p w14:paraId="61DF3972" w14:textId="274A2CCC" w:rsidR="005062BD" w:rsidRPr="00007417" w:rsidRDefault="005062BD" w:rsidP="00094246">
            <w:pPr>
              <w:ind w:firstLine="31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1</w:t>
            </w:r>
          </w:p>
          <w:p w14:paraId="775633ED" w14:textId="77777777" w:rsidR="00A608D1" w:rsidRPr="00017700" w:rsidRDefault="00A608D1" w:rsidP="0009424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2F007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8F09CC" w14:textId="51B0AC0C" w:rsidR="00A608D1" w:rsidRDefault="005062B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60</w:t>
            </w:r>
            <w:r w:rsidR="00075FF4">
              <w:rPr>
                <w:rFonts w:ascii="Arial" w:hAnsi="Arial" w:cs="Arial"/>
                <w:sz w:val="18"/>
                <w:szCs w:val="18"/>
              </w:rPr>
              <w:t xml:space="preserve"> (8%)</w:t>
            </w:r>
          </w:p>
          <w:p w14:paraId="5AE24ED6" w14:textId="341AF6AD" w:rsidR="005062BD" w:rsidRDefault="00803498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60 (7%)</w:t>
            </w:r>
          </w:p>
          <w:p w14:paraId="362D82A5" w14:textId="77777777" w:rsidR="00E95CF4" w:rsidRDefault="00E95CF4" w:rsidP="00E95C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60 (3%)</w:t>
            </w:r>
          </w:p>
          <w:p w14:paraId="4699FE5F" w14:textId="77777777" w:rsidR="005F41BA" w:rsidRDefault="005F41BA" w:rsidP="005F41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0 (0%)</w:t>
            </w:r>
          </w:p>
          <w:p w14:paraId="20779501" w14:textId="6EEF108A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BFC31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269973" w14:textId="5DF1FDD9" w:rsidR="00A608D1" w:rsidRDefault="005062B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30</w:t>
            </w:r>
            <w:r w:rsidR="00075FF4">
              <w:rPr>
                <w:rFonts w:ascii="Arial" w:hAnsi="Arial" w:cs="Arial"/>
                <w:sz w:val="18"/>
                <w:szCs w:val="18"/>
              </w:rPr>
              <w:t xml:space="preserve"> (20%)</w:t>
            </w:r>
          </w:p>
          <w:p w14:paraId="68D9ACB6" w14:textId="153DC474" w:rsidR="00A608D1" w:rsidRDefault="00803498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30 (13%)</w:t>
            </w:r>
          </w:p>
          <w:p w14:paraId="2B472F9E" w14:textId="77777777" w:rsidR="00E95CF4" w:rsidRDefault="00E95CF4" w:rsidP="00E95C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1A3C3F07" w14:textId="77777777" w:rsidR="005F41BA" w:rsidRDefault="005F41BA" w:rsidP="005F41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0 (3%)</w:t>
            </w:r>
          </w:p>
          <w:p w14:paraId="01C3BD74" w14:textId="77777777" w:rsidR="00A608D1" w:rsidRPr="004E31E3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7BDDE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4BC65D" w14:textId="779CE731" w:rsidR="00A608D1" w:rsidRDefault="005062B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8</w:t>
            </w:r>
            <w:r w:rsidR="00075FF4">
              <w:rPr>
                <w:rFonts w:ascii="Arial" w:hAnsi="Arial" w:cs="Arial"/>
                <w:sz w:val="18"/>
                <w:szCs w:val="18"/>
              </w:rPr>
              <w:t xml:space="preserve"> (8%)</w:t>
            </w:r>
          </w:p>
          <w:p w14:paraId="72B5DDC9" w14:textId="77777777" w:rsidR="00803498" w:rsidRDefault="00803498" w:rsidP="00803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8 (8%)</w:t>
            </w:r>
          </w:p>
          <w:p w14:paraId="68207AFC" w14:textId="77777777" w:rsidR="005F41BA" w:rsidRDefault="005F41BA" w:rsidP="005F41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8 (2%)</w:t>
            </w:r>
          </w:p>
          <w:p w14:paraId="0D881210" w14:textId="77777777" w:rsidR="005F41BA" w:rsidRDefault="005F41BA" w:rsidP="005F41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8 (0%)</w:t>
            </w:r>
          </w:p>
          <w:p w14:paraId="4C30BAF4" w14:textId="77777777" w:rsidR="00A608D1" w:rsidRPr="004E31E3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11283" w14:textId="77777777" w:rsidR="00A608D1" w:rsidRDefault="00A608D1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AFE655" w14:textId="444A8078" w:rsidR="00A608D1" w:rsidRPr="00FE36CC" w:rsidRDefault="00075FF4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  <w:p w14:paraId="0524344F" w14:textId="52ED38DD" w:rsidR="00A608D1" w:rsidRPr="006C7535" w:rsidRDefault="004A06C8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  <w:p w14:paraId="188C6471" w14:textId="20DE8AE2" w:rsidR="00A608D1" w:rsidRDefault="00803498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637DE506" w14:textId="1B03358F" w:rsidR="005062BD" w:rsidRDefault="005F41BA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58F75D9D" w14:textId="5CF5F9D2" w:rsidR="005062BD" w:rsidRPr="004E31E3" w:rsidRDefault="005062BD" w:rsidP="000942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B4986AE" w14:textId="63D1DAF8" w:rsidR="00E57D05" w:rsidRDefault="00E57D05" w:rsidP="00D02D9D">
      <w:pPr>
        <w:spacing w:line="240" w:lineRule="auto"/>
        <w:ind w:left="-993" w:right="-568"/>
        <w:jc w:val="both"/>
        <w:rPr>
          <w:rFonts w:ascii="Arial" w:hAnsi="Arial" w:cs="Arial"/>
          <w:sz w:val="18"/>
          <w:szCs w:val="18"/>
        </w:rPr>
      </w:pPr>
      <w:r w:rsidRPr="002B10D8">
        <w:rPr>
          <w:rFonts w:ascii="Arial" w:hAnsi="Arial" w:cs="Arial"/>
          <w:sz w:val="18"/>
          <w:szCs w:val="18"/>
        </w:rPr>
        <w:t>Res</w:t>
      </w:r>
      <w:r w:rsidR="002B10D8" w:rsidRPr="002B10D8">
        <w:rPr>
          <w:rFonts w:ascii="Arial" w:hAnsi="Arial" w:cs="Arial"/>
          <w:sz w:val="18"/>
          <w:szCs w:val="18"/>
        </w:rPr>
        <w:t>ults</w:t>
      </w:r>
      <w:r w:rsidR="002B10D8">
        <w:rPr>
          <w:rFonts w:ascii="Arial" w:hAnsi="Arial" w:cs="Arial"/>
          <w:sz w:val="18"/>
          <w:szCs w:val="18"/>
        </w:rPr>
        <w:t xml:space="preserve"> expressed</w:t>
      </w:r>
      <w:r w:rsidRPr="00BA3A99">
        <w:rPr>
          <w:rFonts w:ascii="Arial" w:hAnsi="Arial" w:cs="Arial"/>
          <w:sz w:val="18"/>
          <w:szCs w:val="18"/>
        </w:rPr>
        <w:t xml:space="preserve"> as </w:t>
      </w:r>
      <w:r>
        <w:rPr>
          <w:rFonts w:ascii="Arial" w:hAnsi="Arial" w:cs="Arial"/>
          <w:sz w:val="18"/>
          <w:szCs w:val="18"/>
        </w:rPr>
        <w:t xml:space="preserve"># number of cases (percentage). </w:t>
      </w:r>
      <w:proofErr w:type="gramStart"/>
      <w:r w:rsidRPr="0083385A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>
        <w:rPr>
          <w:rFonts w:ascii="Arial" w:hAnsi="Arial" w:cs="Arial"/>
          <w:sz w:val="18"/>
          <w:szCs w:val="18"/>
        </w:rPr>
        <w:t xml:space="preserve"> U-CLL vs M-CLL with neutral HCDR3, </w:t>
      </w:r>
      <w:r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U-CLL vs M-CLL with negatively charged HCDR3,  </w:t>
      </w:r>
      <w:r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 xml:space="preserve"> M-CLL with neutral HCDR3 vs M-CLL with negatively charged HCDR3.</w:t>
      </w:r>
      <w:r w:rsidRPr="00BA3A99">
        <w:rPr>
          <w:rFonts w:ascii="Arial" w:hAnsi="Arial" w:cs="Arial"/>
          <w:sz w:val="18"/>
          <w:szCs w:val="18"/>
        </w:rPr>
        <w:t xml:space="preserve"> </w:t>
      </w:r>
    </w:p>
    <w:p w14:paraId="1C0252AB" w14:textId="2CA71CE5" w:rsidR="00E11C6C" w:rsidRPr="00BA3A99" w:rsidRDefault="00E11C6C" w:rsidP="00D02D9D">
      <w:pPr>
        <w:spacing w:line="240" w:lineRule="auto"/>
        <w:ind w:left="-993" w:right="-568"/>
        <w:rPr>
          <w:rFonts w:ascii="Arial" w:hAnsi="Arial" w:cs="Arial"/>
          <w:sz w:val="18"/>
          <w:szCs w:val="18"/>
        </w:rPr>
      </w:pPr>
      <w:r w:rsidRPr="00BA3A99">
        <w:rPr>
          <w:rFonts w:ascii="Arial" w:hAnsi="Arial" w:cs="Arial"/>
          <w:sz w:val="18"/>
          <w:szCs w:val="18"/>
        </w:rPr>
        <w:t>Abbreviations (alphabetical order):</w:t>
      </w:r>
      <w:r>
        <w:rPr>
          <w:rFonts w:ascii="Arial" w:hAnsi="Arial" w:cs="Arial"/>
          <w:sz w:val="18"/>
          <w:szCs w:val="18"/>
        </w:rPr>
        <w:t xml:space="preserve"> </w:t>
      </w:r>
      <w:r w:rsidR="007F7126" w:rsidRPr="007F7126">
        <w:rPr>
          <w:rFonts w:ascii="Arial" w:hAnsi="Arial" w:cs="Arial"/>
          <w:b/>
          <w:bCs/>
          <w:sz w:val="18"/>
          <w:szCs w:val="18"/>
        </w:rPr>
        <w:t>BCR:</w:t>
      </w:r>
      <w:r w:rsidR="007F7126">
        <w:rPr>
          <w:rFonts w:ascii="Arial" w:hAnsi="Arial" w:cs="Arial"/>
          <w:sz w:val="18"/>
          <w:szCs w:val="18"/>
        </w:rPr>
        <w:t xml:space="preserve"> B-cell receptor; </w:t>
      </w:r>
      <w:r w:rsidRPr="00BA3A99">
        <w:rPr>
          <w:rFonts w:ascii="Arial" w:hAnsi="Arial" w:cs="Arial"/>
          <w:b/>
          <w:sz w:val="18"/>
          <w:szCs w:val="18"/>
        </w:rPr>
        <w:t>CLL:</w:t>
      </w:r>
      <w:r w:rsidRPr="00BA3A99">
        <w:rPr>
          <w:rFonts w:ascii="Arial" w:hAnsi="Arial" w:cs="Arial"/>
          <w:sz w:val="18"/>
          <w:szCs w:val="18"/>
        </w:rPr>
        <w:t xml:space="preserve"> chronic lymphocytic leukemia; </w:t>
      </w:r>
      <w:r w:rsidRPr="00BA3A99">
        <w:rPr>
          <w:rFonts w:ascii="Arial" w:hAnsi="Arial" w:cs="Arial"/>
          <w:b/>
          <w:sz w:val="18"/>
          <w:szCs w:val="18"/>
        </w:rPr>
        <w:t xml:space="preserve">M: </w:t>
      </w:r>
      <w:r w:rsidRPr="00BA3A99">
        <w:rPr>
          <w:rFonts w:ascii="Arial" w:hAnsi="Arial" w:cs="Arial"/>
          <w:sz w:val="18"/>
          <w:szCs w:val="18"/>
        </w:rPr>
        <w:t xml:space="preserve">mutated </w:t>
      </w:r>
      <w:r w:rsidRPr="00BA3A99">
        <w:rPr>
          <w:rFonts w:ascii="Arial" w:hAnsi="Arial" w:cs="Arial"/>
          <w:i/>
          <w:sz w:val="18"/>
          <w:szCs w:val="18"/>
        </w:rPr>
        <w:t>IGHV</w:t>
      </w:r>
      <w:r w:rsidRPr="00BA3A99">
        <w:rPr>
          <w:rFonts w:ascii="Arial" w:hAnsi="Arial" w:cs="Arial"/>
          <w:sz w:val="18"/>
          <w:szCs w:val="18"/>
        </w:rPr>
        <w:t xml:space="preserve">; </w:t>
      </w:r>
      <w:r w:rsidRPr="00BA3A99">
        <w:rPr>
          <w:rFonts w:ascii="Arial" w:hAnsi="Arial" w:cs="Arial"/>
          <w:b/>
          <w:sz w:val="18"/>
          <w:szCs w:val="18"/>
        </w:rPr>
        <w:t>N:</w:t>
      </w:r>
      <w:r>
        <w:rPr>
          <w:rFonts w:ascii="Arial" w:hAnsi="Arial" w:cs="Arial"/>
          <w:sz w:val="18"/>
          <w:szCs w:val="18"/>
        </w:rPr>
        <w:t xml:space="preserve"> Number; </w:t>
      </w:r>
      <w:r w:rsidRPr="00BA3A99">
        <w:rPr>
          <w:rFonts w:ascii="Arial" w:hAnsi="Arial" w:cs="Arial"/>
          <w:b/>
          <w:sz w:val="18"/>
          <w:szCs w:val="18"/>
        </w:rPr>
        <w:t xml:space="preserve">U: </w:t>
      </w:r>
      <w:proofErr w:type="spellStart"/>
      <w:r w:rsidRPr="00BA3A99">
        <w:rPr>
          <w:rFonts w:ascii="Arial" w:hAnsi="Arial" w:cs="Arial"/>
          <w:sz w:val="18"/>
          <w:szCs w:val="18"/>
        </w:rPr>
        <w:t>unmutated</w:t>
      </w:r>
      <w:proofErr w:type="spellEnd"/>
      <w:r w:rsidRPr="00BA3A99">
        <w:rPr>
          <w:rFonts w:ascii="Arial" w:hAnsi="Arial" w:cs="Arial"/>
          <w:sz w:val="18"/>
          <w:szCs w:val="18"/>
        </w:rPr>
        <w:t xml:space="preserve"> </w:t>
      </w:r>
      <w:r w:rsidRPr="00BA3A99">
        <w:rPr>
          <w:rFonts w:ascii="Arial" w:hAnsi="Arial" w:cs="Arial"/>
          <w:i/>
          <w:sz w:val="18"/>
          <w:szCs w:val="18"/>
        </w:rPr>
        <w:t>IGHV</w:t>
      </w:r>
      <w:r w:rsidRPr="00BA3A99">
        <w:rPr>
          <w:rFonts w:ascii="Arial" w:hAnsi="Arial" w:cs="Arial"/>
          <w:sz w:val="18"/>
          <w:szCs w:val="18"/>
        </w:rPr>
        <w:t xml:space="preserve">. </w:t>
      </w:r>
    </w:p>
    <w:p w14:paraId="782AC632" w14:textId="77777777" w:rsidR="00E11C6C" w:rsidRPr="00BA3A99" w:rsidRDefault="00E11C6C" w:rsidP="00E57D05">
      <w:pPr>
        <w:spacing w:line="240" w:lineRule="auto"/>
        <w:ind w:left="-794" w:right="-794"/>
        <w:jc w:val="both"/>
        <w:rPr>
          <w:rFonts w:ascii="Arial" w:hAnsi="Arial" w:cs="Arial"/>
          <w:sz w:val="18"/>
          <w:szCs w:val="18"/>
        </w:rPr>
      </w:pPr>
    </w:p>
    <w:p w14:paraId="45514E8B" w14:textId="0B0DCEFC" w:rsidR="00E27A88" w:rsidRPr="00675CB8" w:rsidRDefault="00E27A88">
      <w:pPr>
        <w:rPr>
          <w:bCs/>
        </w:rPr>
      </w:pPr>
    </w:p>
    <w:sectPr w:rsidR="00E27A88" w:rsidRPr="00675C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36DC8" w16cex:dateUtc="2021-09-20T18:30:00Z"/>
  <w16cex:commentExtensible w16cex:durableId="24F36DEE" w16cex:dateUtc="2021-09-20T18:30:00Z"/>
  <w16cex:commentExtensible w16cex:durableId="24F36F0A" w16cex:dateUtc="2021-09-20T18:35:00Z"/>
  <w16cex:commentExtensible w16cex:durableId="24F3702A" w16cex:dateUtc="2021-09-20T18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195915" w16cid:durableId="24F36DC8"/>
  <w16cid:commentId w16cid:paraId="17E4AC7C" w16cid:durableId="24F36DEE"/>
  <w16cid:commentId w16cid:paraId="472DA2B4" w16cid:durableId="24F36F0A"/>
  <w16cid:commentId w16cid:paraId="63939DFE" w16cid:durableId="24F3702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CB8"/>
    <w:rsid w:val="00047702"/>
    <w:rsid w:val="00065E23"/>
    <w:rsid w:val="00075FF4"/>
    <w:rsid w:val="0009484D"/>
    <w:rsid w:val="000A474C"/>
    <w:rsid w:val="000B7A19"/>
    <w:rsid w:val="000F636B"/>
    <w:rsid w:val="000F64FE"/>
    <w:rsid w:val="00136181"/>
    <w:rsid w:val="001A5316"/>
    <w:rsid w:val="001D5A15"/>
    <w:rsid w:val="002026B8"/>
    <w:rsid w:val="00202C2B"/>
    <w:rsid w:val="002B10D8"/>
    <w:rsid w:val="002C4B0B"/>
    <w:rsid w:val="002C7DA6"/>
    <w:rsid w:val="00302153"/>
    <w:rsid w:val="003033A9"/>
    <w:rsid w:val="00355142"/>
    <w:rsid w:val="00371335"/>
    <w:rsid w:val="003A5DA0"/>
    <w:rsid w:val="003B67FE"/>
    <w:rsid w:val="003C06CB"/>
    <w:rsid w:val="003C1B3F"/>
    <w:rsid w:val="003E4B54"/>
    <w:rsid w:val="004A06C8"/>
    <w:rsid w:val="004E374E"/>
    <w:rsid w:val="005062BD"/>
    <w:rsid w:val="00544712"/>
    <w:rsid w:val="005B5D36"/>
    <w:rsid w:val="005D335D"/>
    <w:rsid w:val="005F41BA"/>
    <w:rsid w:val="006465D1"/>
    <w:rsid w:val="00667E4B"/>
    <w:rsid w:val="00675CB8"/>
    <w:rsid w:val="00682118"/>
    <w:rsid w:val="006B34FC"/>
    <w:rsid w:val="00724C89"/>
    <w:rsid w:val="007D20DE"/>
    <w:rsid w:val="007E5B91"/>
    <w:rsid w:val="007F7126"/>
    <w:rsid w:val="00803498"/>
    <w:rsid w:val="008A3445"/>
    <w:rsid w:val="008D6270"/>
    <w:rsid w:val="00900F1F"/>
    <w:rsid w:val="00936B21"/>
    <w:rsid w:val="00945CED"/>
    <w:rsid w:val="0099567A"/>
    <w:rsid w:val="009A1529"/>
    <w:rsid w:val="009D74E7"/>
    <w:rsid w:val="00A14E9F"/>
    <w:rsid w:val="00A26902"/>
    <w:rsid w:val="00A524DE"/>
    <w:rsid w:val="00A608D1"/>
    <w:rsid w:val="00A61E5B"/>
    <w:rsid w:val="00AD1F43"/>
    <w:rsid w:val="00AE71B0"/>
    <w:rsid w:val="00B55879"/>
    <w:rsid w:val="00B75DC6"/>
    <w:rsid w:val="00BA37D3"/>
    <w:rsid w:val="00C31A41"/>
    <w:rsid w:val="00C71756"/>
    <w:rsid w:val="00C9485B"/>
    <w:rsid w:val="00CB0D6F"/>
    <w:rsid w:val="00D02D9D"/>
    <w:rsid w:val="00D11751"/>
    <w:rsid w:val="00D2125A"/>
    <w:rsid w:val="00D74C7E"/>
    <w:rsid w:val="00DA695A"/>
    <w:rsid w:val="00DB0EE5"/>
    <w:rsid w:val="00DD66AA"/>
    <w:rsid w:val="00E11C6C"/>
    <w:rsid w:val="00E23313"/>
    <w:rsid w:val="00E27A88"/>
    <w:rsid w:val="00E370EC"/>
    <w:rsid w:val="00E57D05"/>
    <w:rsid w:val="00E86EBB"/>
    <w:rsid w:val="00E95CF4"/>
    <w:rsid w:val="00F61F8C"/>
    <w:rsid w:val="00F63BDD"/>
    <w:rsid w:val="00F64BA2"/>
    <w:rsid w:val="00FB1C4D"/>
    <w:rsid w:val="00FE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45CC3"/>
  <w15:chartTrackingRefBased/>
  <w15:docId w15:val="{4118EC15-B2BF-4363-B821-59E250D9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B2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0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02D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02D9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02D9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02D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02D9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0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06C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cha</dc:creator>
  <cp:keywords/>
  <dc:description/>
  <cp:lastModifiedBy>Arancha</cp:lastModifiedBy>
  <cp:revision>3</cp:revision>
  <dcterms:created xsi:type="dcterms:W3CDTF">2021-09-22T07:02:00Z</dcterms:created>
  <dcterms:modified xsi:type="dcterms:W3CDTF">2021-09-23T07:39:00Z</dcterms:modified>
</cp:coreProperties>
</file>